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68574" w14:textId="77777777" w:rsidR="00754179" w:rsidRPr="002A5CC9" w:rsidRDefault="00754179" w:rsidP="00754179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2A5CC9">
        <w:rPr>
          <w:rFonts w:ascii="Times New Roman" w:hAnsi="Times New Roman" w:cs="Times New Roman"/>
          <w:b/>
          <w:bCs/>
        </w:rPr>
        <w:t>Table S1: Demographics of enrolled participants</w:t>
      </w:r>
    </w:p>
    <w:p w14:paraId="0DB327FF" w14:textId="77777777" w:rsidR="00754179" w:rsidRPr="002A5CC9" w:rsidRDefault="00754179" w:rsidP="0075417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45A7C31" w14:textId="77777777" w:rsidR="00754179" w:rsidRPr="002A5CC9" w:rsidRDefault="00754179" w:rsidP="00754179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410"/>
        <w:gridCol w:w="1985"/>
      </w:tblGrid>
      <w:tr w:rsidR="00754179" w:rsidRPr="002A5CC9" w14:paraId="38BA28C5" w14:textId="77777777" w:rsidTr="00FF5600">
        <w:trPr>
          <w:trHeight w:val="331"/>
          <w:jc w:val="center"/>
        </w:trPr>
        <w:tc>
          <w:tcPr>
            <w:tcW w:w="2263" w:type="dxa"/>
          </w:tcPr>
          <w:p w14:paraId="4E5B67D3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410" w:type="dxa"/>
          </w:tcPr>
          <w:p w14:paraId="23AAE597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 xml:space="preserve">PTB patients </w:t>
            </w:r>
          </w:p>
          <w:p w14:paraId="6E36A6D2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985" w:type="dxa"/>
          </w:tcPr>
          <w:p w14:paraId="41AAC5BE" w14:textId="252E538F" w:rsidR="00754179" w:rsidRPr="002A5CC9" w:rsidRDefault="003A5BAF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HC</w:t>
            </w:r>
          </w:p>
          <w:p w14:paraId="4F70E2D0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(n=12)</w:t>
            </w:r>
          </w:p>
        </w:tc>
      </w:tr>
      <w:tr w:rsidR="00754179" w:rsidRPr="002A5CC9" w14:paraId="57D38BE9" w14:textId="77777777" w:rsidTr="00FF5600">
        <w:trPr>
          <w:trHeight w:val="318"/>
          <w:jc w:val="center"/>
        </w:trPr>
        <w:tc>
          <w:tcPr>
            <w:tcW w:w="2263" w:type="dxa"/>
          </w:tcPr>
          <w:p w14:paraId="58BAD3EC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Age (years) (Mean)</w:t>
            </w:r>
          </w:p>
        </w:tc>
        <w:tc>
          <w:tcPr>
            <w:tcW w:w="2410" w:type="dxa"/>
          </w:tcPr>
          <w:p w14:paraId="1260F415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985" w:type="dxa"/>
          </w:tcPr>
          <w:p w14:paraId="2C8079F6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40.75</w:t>
            </w:r>
          </w:p>
        </w:tc>
      </w:tr>
      <w:tr w:rsidR="00754179" w:rsidRPr="002A5CC9" w14:paraId="6D052214" w14:textId="77777777" w:rsidTr="00FF5600">
        <w:trPr>
          <w:trHeight w:val="996"/>
          <w:jc w:val="center"/>
        </w:trPr>
        <w:tc>
          <w:tcPr>
            <w:tcW w:w="2263" w:type="dxa"/>
          </w:tcPr>
          <w:p w14:paraId="69AB56AA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Gender</w:t>
            </w:r>
          </w:p>
          <w:p w14:paraId="6D289C9C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Male</w:t>
            </w:r>
          </w:p>
          <w:p w14:paraId="4A0CF93E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</w:tcPr>
          <w:p w14:paraId="6EC2A101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BA78944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15</w:t>
            </w:r>
          </w:p>
          <w:p w14:paraId="2549D0BE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985" w:type="dxa"/>
          </w:tcPr>
          <w:p w14:paraId="1BD9D71A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F1DBE44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09</w:t>
            </w:r>
          </w:p>
          <w:p w14:paraId="0318E490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03</w:t>
            </w:r>
          </w:p>
        </w:tc>
      </w:tr>
      <w:tr w:rsidR="00754179" w:rsidRPr="002A5CC9" w14:paraId="4AB9C9DC" w14:textId="77777777" w:rsidTr="00FF5600">
        <w:trPr>
          <w:trHeight w:val="982"/>
          <w:jc w:val="center"/>
        </w:trPr>
        <w:tc>
          <w:tcPr>
            <w:tcW w:w="2263" w:type="dxa"/>
          </w:tcPr>
          <w:p w14:paraId="78F95B31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Diabetes status</w:t>
            </w:r>
          </w:p>
          <w:p w14:paraId="112C565F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Yes</w:t>
            </w:r>
          </w:p>
          <w:p w14:paraId="6CFA3FD1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</w:tcPr>
          <w:p w14:paraId="576F35CD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6FE37F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08</w:t>
            </w:r>
          </w:p>
          <w:p w14:paraId="3F7759CD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5" w:type="dxa"/>
          </w:tcPr>
          <w:p w14:paraId="60BCDF11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C687F6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0</w:t>
            </w:r>
          </w:p>
          <w:p w14:paraId="035ABAB8" w14:textId="77777777" w:rsidR="00754179" w:rsidRPr="002A5CC9" w:rsidRDefault="00754179" w:rsidP="00FF56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CC9">
              <w:rPr>
                <w:rFonts w:ascii="Times New Roman" w:hAnsi="Times New Roman" w:cs="Times New Roman"/>
              </w:rPr>
              <w:t>12</w:t>
            </w:r>
          </w:p>
        </w:tc>
      </w:tr>
    </w:tbl>
    <w:p w14:paraId="2D6E480D" w14:textId="77777777" w:rsidR="003A5BAF" w:rsidRPr="002A5CC9" w:rsidRDefault="003A5BAF" w:rsidP="003A5BAF">
      <w:pPr>
        <w:spacing w:after="120"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A5CC9">
        <w:rPr>
          <w:rFonts w:ascii="Times New Roman" w:hAnsi="Times New Roman" w:cs="Times New Roman"/>
          <w:sz w:val="22"/>
          <w:szCs w:val="22"/>
        </w:rPr>
        <w:t>PTB: Pulmonary tuberculosis; HC: Healthy control</w:t>
      </w:r>
    </w:p>
    <w:p w14:paraId="5481CC6B" w14:textId="77777777" w:rsidR="00754179" w:rsidRPr="002A5CC9" w:rsidRDefault="00754179" w:rsidP="00754179">
      <w:pPr>
        <w:rPr>
          <w:rFonts w:ascii="Times New Roman" w:hAnsi="Times New Roman" w:cs="Times New Roman"/>
        </w:rPr>
      </w:pPr>
    </w:p>
    <w:p w14:paraId="2B927642" w14:textId="77777777" w:rsidR="00754179" w:rsidRPr="002A5CC9" w:rsidRDefault="00754179" w:rsidP="00754179">
      <w:pPr>
        <w:rPr>
          <w:rFonts w:ascii="Times New Roman" w:hAnsi="Times New Roman" w:cs="Times New Roman"/>
        </w:rPr>
      </w:pPr>
    </w:p>
    <w:p w14:paraId="128C1A5D" w14:textId="77777777" w:rsidR="00754179" w:rsidRPr="002A5CC9" w:rsidRDefault="00754179" w:rsidP="00754179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CF235FA" w14:textId="0BD5EF45" w:rsidR="00363C17" w:rsidRPr="002A5CC9" w:rsidRDefault="00207490">
      <w:pPr>
        <w:rPr>
          <w:rFonts w:ascii="Times New Roman" w:hAnsi="Times New Roman" w:cs="Times New Roman"/>
          <w:b/>
          <w:bCs/>
          <w:noProof/>
        </w:rPr>
      </w:pPr>
      <w:r w:rsidRPr="002A5CC9">
        <w:rPr>
          <w:rFonts w:ascii="Times New Roman" w:hAnsi="Times New Roman" w:cs="Times New Roman"/>
          <w:b/>
          <w:bCs/>
          <w:noProof/>
        </w:rPr>
        <w:t>F</w:t>
      </w:r>
      <w:r w:rsidR="00754179" w:rsidRPr="002A5CC9">
        <w:rPr>
          <w:rFonts w:ascii="Times New Roman" w:hAnsi="Times New Roman" w:cs="Times New Roman"/>
          <w:b/>
          <w:bCs/>
          <w:noProof/>
        </w:rPr>
        <w:t>igure S1:</w:t>
      </w:r>
      <w:r w:rsidR="00754179" w:rsidRPr="002A5CC9">
        <w:rPr>
          <w:b/>
          <w:bCs/>
        </w:rPr>
        <w:t xml:space="preserve"> </w:t>
      </w:r>
      <w:r w:rsidR="00754179" w:rsidRPr="002A5CC9">
        <w:rPr>
          <w:rFonts w:ascii="Times New Roman" w:hAnsi="Times New Roman" w:cs="Times New Roman"/>
          <w:b/>
          <w:bCs/>
          <w:noProof/>
        </w:rPr>
        <w:t>Flow diagram of participant enrollment and group allocation</w:t>
      </w:r>
    </w:p>
    <w:p w14:paraId="31380E04" w14:textId="77777777" w:rsidR="00754179" w:rsidRPr="002A5CC9" w:rsidRDefault="00754179">
      <w:pPr>
        <w:rPr>
          <w:rFonts w:ascii="Times New Roman" w:hAnsi="Times New Roman" w:cs="Times New Roman"/>
          <w:b/>
          <w:bCs/>
          <w:noProof/>
        </w:rPr>
      </w:pPr>
    </w:p>
    <w:p w14:paraId="660723B2" w14:textId="77777777" w:rsidR="00754179" w:rsidRPr="002A5CC9" w:rsidRDefault="00754179">
      <w:pPr>
        <w:rPr>
          <w:rFonts w:ascii="Times New Roman" w:hAnsi="Times New Roman" w:cs="Times New Roman"/>
          <w:b/>
          <w:bCs/>
          <w:noProof/>
        </w:rPr>
      </w:pPr>
    </w:p>
    <w:p w14:paraId="50AAE402" w14:textId="6EBD138F" w:rsidR="00C27275" w:rsidRPr="002A5CC9" w:rsidRDefault="001A6072" w:rsidP="00F472A4">
      <w:pPr>
        <w:rPr>
          <w:rFonts w:ascii="Times New Roman" w:hAnsi="Times New Roman" w:cs="Times New Roman"/>
        </w:rPr>
      </w:pPr>
      <w:r w:rsidRPr="002A5CC9">
        <w:rPr>
          <w:rFonts w:ascii="Times New Roman" w:hAnsi="Times New Roman" w:cs="Times New Roman"/>
          <w:noProof/>
        </w:rPr>
        <w:drawing>
          <wp:inline distT="0" distB="0" distL="0" distR="0" wp14:anchorId="66A44C02" wp14:editId="0FB69B0E">
            <wp:extent cx="5731510" cy="2930236"/>
            <wp:effectExtent l="19050" t="19050" r="21590" b="22860"/>
            <wp:docPr id="201295745" name="Picture 5" descr="A group of people ic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95745" name="Picture 5" descr="A group of people icon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023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F0970" w14:textId="036F926D" w:rsidR="003A5BAF" w:rsidRPr="002A5CC9" w:rsidRDefault="0070656C" w:rsidP="003A5BAF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2A5CC9">
        <w:rPr>
          <w:rFonts w:ascii="Times New Roman" w:hAnsi="Times New Roman" w:cs="Times New Roman"/>
          <w:sz w:val="22"/>
          <w:szCs w:val="22"/>
        </w:rPr>
        <w:t xml:space="preserve">TB: Tuberculosis; </w:t>
      </w:r>
      <w:r w:rsidR="003A5BAF" w:rsidRPr="002A5CC9">
        <w:rPr>
          <w:rFonts w:ascii="Times New Roman" w:hAnsi="Times New Roman" w:cs="Times New Roman"/>
          <w:sz w:val="22"/>
          <w:szCs w:val="22"/>
        </w:rPr>
        <w:t>PTB: Pulmonary tuberculosis; ATT: Antitubercular therapy</w:t>
      </w:r>
    </w:p>
    <w:p w14:paraId="4C14896D" w14:textId="6849DBB0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7B0EA71" w14:textId="77777777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7FE9C103" w14:textId="77777777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C2CC05B" w14:textId="77777777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202F3AA5" w14:textId="77777777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5892496" w14:textId="77777777" w:rsidR="00754179" w:rsidRPr="002A5CC9" w:rsidRDefault="00754179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D49FADC" w14:textId="0B72A464" w:rsidR="00C35514" w:rsidRPr="002A5CC9" w:rsidRDefault="00D77DE2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2A5CC9">
        <w:rPr>
          <w:rFonts w:ascii="Times New Roman" w:hAnsi="Times New Roman" w:cs="Times New Roman"/>
          <w:b/>
          <w:bCs/>
        </w:rPr>
        <w:t>Figure S</w:t>
      </w:r>
      <w:r w:rsidR="00DB2FC1" w:rsidRPr="002A5CC9">
        <w:rPr>
          <w:rFonts w:ascii="Times New Roman" w:hAnsi="Times New Roman" w:cs="Times New Roman"/>
          <w:b/>
          <w:bCs/>
        </w:rPr>
        <w:t>2</w:t>
      </w:r>
      <w:r w:rsidRPr="002A5CC9">
        <w:rPr>
          <w:rFonts w:ascii="Times New Roman" w:hAnsi="Times New Roman" w:cs="Times New Roman"/>
          <w:b/>
          <w:bCs/>
        </w:rPr>
        <w:t>: Rarefaction curve of sequencing data from 41 fecal samples</w:t>
      </w:r>
      <w:r w:rsidR="00C35514" w:rsidRPr="002A5CC9">
        <w:rPr>
          <w:rFonts w:ascii="Times New Roman" w:hAnsi="Times New Roman" w:cs="Times New Roman"/>
          <w:b/>
          <w:bCs/>
        </w:rPr>
        <w:t xml:space="preserve"> before normalization</w:t>
      </w:r>
    </w:p>
    <w:p w14:paraId="1D862487" w14:textId="4A29AC27" w:rsidR="00D77DE2" w:rsidRPr="002A5CC9" w:rsidRDefault="00D77DE2" w:rsidP="00D77DE2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1619C141" w14:textId="77777777" w:rsidR="00C35514" w:rsidRPr="002A5CC9" w:rsidRDefault="00C35514" w:rsidP="00D77DE2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70DAC5BD" w14:textId="1D535226" w:rsidR="00D77DE2" w:rsidRPr="002A5CC9" w:rsidRDefault="00C35514" w:rsidP="00C35514">
      <w:pPr>
        <w:spacing w:after="120" w:line="276" w:lineRule="auto"/>
        <w:rPr>
          <w:rFonts w:ascii="Times New Roman" w:hAnsi="Times New Roman" w:cs="Times New Roman"/>
        </w:rPr>
      </w:pPr>
      <w:r w:rsidRPr="002A5CC9">
        <w:rPr>
          <w:rFonts w:ascii="Times New Roman" w:hAnsi="Times New Roman" w:cs="Times New Roman"/>
          <w:noProof/>
        </w:rPr>
        <w:drawing>
          <wp:inline distT="0" distB="0" distL="0" distR="0" wp14:anchorId="362854D7" wp14:editId="688A8331">
            <wp:extent cx="5731510" cy="2164080"/>
            <wp:effectExtent l="0" t="0" r="2540" b="7620"/>
            <wp:docPr id="1524513111" name="Picture 1" descr="A close-up of a music no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513111" name="Picture 1" descr="A close-up of a music note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54"/>
                    <a:stretch/>
                  </pic:blipFill>
                  <pic:spPr bwMode="auto">
                    <a:xfrm>
                      <a:off x="0" y="0"/>
                      <a:ext cx="5731510" cy="2164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89841" w14:textId="04DD4A02" w:rsidR="00F234FF" w:rsidRPr="002A5CC9" w:rsidRDefault="00D77DE2" w:rsidP="00F234FF">
      <w:pPr>
        <w:spacing w:after="120" w:line="276" w:lineRule="auto"/>
        <w:jc w:val="center"/>
        <w:rPr>
          <w:lang w:val="en-IN"/>
        </w:rPr>
      </w:pPr>
      <w:r w:rsidRPr="002A5CC9">
        <w:rPr>
          <w:rFonts w:ascii="Times New Roman" w:hAnsi="Times New Roman" w:cs="Times New Roman"/>
        </w:rPr>
        <w:t>Samples with fewer than 1103 sequences were excluded for alpha and beta diversity analysis</w:t>
      </w:r>
      <w:r w:rsidR="00F3441E" w:rsidRPr="002A5CC9">
        <w:rPr>
          <w:rFonts w:ascii="Times New Roman" w:hAnsi="Times New Roman" w:cs="Times New Roman"/>
        </w:rPr>
        <w:t>.</w:t>
      </w:r>
    </w:p>
    <w:p w14:paraId="7BF84603" w14:textId="7CC5F1EA" w:rsidR="00D77DE2" w:rsidRPr="002A5CC9" w:rsidRDefault="00D77DE2" w:rsidP="00D77DE2">
      <w:pPr>
        <w:spacing w:after="120" w:line="276" w:lineRule="auto"/>
        <w:jc w:val="center"/>
        <w:rPr>
          <w:rFonts w:ascii="Times New Roman" w:hAnsi="Times New Roman" w:cs="Times New Roman"/>
        </w:rPr>
      </w:pPr>
    </w:p>
    <w:p w14:paraId="67DCA833" w14:textId="77777777" w:rsidR="00C35514" w:rsidRPr="002A5CC9" w:rsidRDefault="00C35514" w:rsidP="00C35514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4E3E81A1" w14:textId="77777777" w:rsidR="00C35514" w:rsidRPr="002A5CC9" w:rsidRDefault="00C35514" w:rsidP="00C35514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49F42C2B" w14:textId="77777777" w:rsidR="00C35514" w:rsidRPr="002A5CC9" w:rsidRDefault="00C35514" w:rsidP="00C35514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76B1D455" w14:textId="77777777" w:rsidR="00C35514" w:rsidRPr="002A5CC9" w:rsidRDefault="00C35514" w:rsidP="00C35514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300024DB" w14:textId="0B4E12E4" w:rsidR="00C35514" w:rsidRPr="002A5CC9" w:rsidRDefault="00C35514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2A5CC9">
        <w:rPr>
          <w:rFonts w:ascii="Times New Roman" w:hAnsi="Times New Roman" w:cs="Times New Roman"/>
          <w:b/>
          <w:bCs/>
        </w:rPr>
        <w:t>Figure S</w:t>
      </w:r>
      <w:r w:rsidR="00DB2FC1" w:rsidRPr="002A5CC9">
        <w:rPr>
          <w:rFonts w:ascii="Times New Roman" w:hAnsi="Times New Roman" w:cs="Times New Roman"/>
          <w:b/>
          <w:bCs/>
        </w:rPr>
        <w:t>3</w:t>
      </w:r>
      <w:r w:rsidRPr="002A5CC9">
        <w:rPr>
          <w:rFonts w:ascii="Times New Roman" w:hAnsi="Times New Roman" w:cs="Times New Roman"/>
          <w:b/>
          <w:bCs/>
        </w:rPr>
        <w:t>: Rarefaction curve of sequencing data from 41 fecal samples after normalization</w:t>
      </w:r>
    </w:p>
    <w:p w14:paraId="3022BE23" w14:textId="77777777" w:rsidR="00C35514" w:rsidRPr="002A5CC9" w:rsidRDefault="00C35514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5489F6FB" w14:textId="3FA3D15A" w:rsidR="00C35514" w:rsidRDefault="00C35514" w:rsidP="00C3551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2A5CC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A33A3F" wp14:editId="1F2BA5F6">
            <wp:extent cx="5731510" cy="2240280"/>
            <wp:effectExtent l="0" t="0" r="2540" b="7620"/>
            <wp:docPr id="1071144967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144967" name="Picture 2" descr="A diagram of a graph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20"/>
                    <a:stretch/>
                  </pic:blipFill>
                  <pic:spPr bwMode="auto">
                    <a:xfrm>
                      <a:off x="0" y="0"/>
                      <a:ext cx="5731510" cy="224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35514" w:rsidSect="009053D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95BE8" w14:textId="77777777" w:rsidR="0054730E" w:rsidRDefault="0054730E" w:rsidP="00D77DE2">
      <w:pPr>
        <w:spacing w:after="0" w:line="240" w:lineRule="auto"/>
      </w:pPr>
      <w:r>
        <w:separator/>
      </w:r>
    </w:p>
  </w:endnote>
  <w:endnote w:type="continuationSeparator" w:id="0">
    <w:p w14:paraId="2F567637" w14:textId="77777777" w:rsidR="0054730E" w:rsidRDefault="0054730E" w:rsidP="00D77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5030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36B80" w14:textId="7AE9979B" w:rsidR="00D77DE2" w:rsidRDefault="00D77D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9DE370" w14:textId="77777777" w:rsidR="00D77DE2" w:rsidRDefault="00D77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C140B" w14:textId="77777777" w:rsidR="0054730E" w:rsidRDefault="0054730E" w:rsidP="00D77DE2">
      <w:pPr>
        <w:spacing w:after="0" w:line="240" w:lineRule="auto"/>
      </w:pPr>
      <w:r>
        <w:separator/>
      </w:r>
    </w:p>
  </w:footnote>
  <w:footnote w:type="continuationSeparator" w:id="0">
    <w:p w14:paraId="521C50A8" w14:textId="77777777" w:rsidR="0054730E" w:rsidRDefault="0054730E" w:rsidP="00D77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78"/>
    <w:rsid w:val="0001470F"/>
    <w:rsid w:val="0001684E"/>
    <w:rsid w:val="0008700D"/>
    <w:rsid w:val="000D6078"/>
    <w:rsid w:val="00172ADA"/>
    <w:rsid w:val="001A6072"/>
    <w:rsid w:val="00207490"/>
    <w:rsid w:val="002A5CC9"/>
    <w:rsid w:val="0033611D"/>
    <w:rsid w:val="00345063"/>
    <w:rsid w:val="00363C17"/>
    <w:rsid w:val="00377A54"/>
    <w:rsid w:val="003A5BAF"/>
    <w:rsid w:val="0054730E"/>
    <w:rsid w:val="00623A15"/>
    <w:rsid w:val="0067452B"/>
    <w:rsid w:val="0070656C"/>
    <w:rsid w:val="00754179"/>
    <w:rsid w:val="007A133F"/>
    <w:rsid w:val="009053DE"/>
    <w:rsid w:val="00AC3C0F"/>
    <w:rsid w:val="00AF40F8"/>
    <w:rsid w:val="00C27275"/>
    <w:rsid w:val="00C35514"/>
    <w:rsid w:val="00D327ED"/>
    <w:rsid w:val="00D77DE2"/>
    <w:rsid w:val="00DB2FC1"/>
    <w:rsid w:val="00EB170C"/>
    <w:rsid w:val="00EC6F7B"/>
    <w:rsid w:val="00EF4A09"/>
    <w:rsid w:val="00F234FF"/>
    <w:rsid w:val="00F3441E"/>
    <w:rsid w:val="00F472A4"/>
    <w:rsid w:val="00F8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0C49"/>
  <w15:chartTrackingRefBased/>
  <w15:docId w15:val="{C3807E00-C31B-4872-865B-2ACC2547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7ED"/>
  </w:style>
  <w:style w:type="paragraph" w:styleId="Heading1">
    <w:name w:val="heading 1"/>
    <w:basedOn w:val="Normal"/>
    <w:next w:val="Normal"/>
    <w:link w:val="Heading1Char"/>
    <w:uiPriority w:val="9"/>
    <w:qFormat/>
    <w:rsid w:val="000D6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0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2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7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DE2"/>
  </w:style>
  <w:style w:type="paragraph" w:styleId="Footer">
    <w:name w:val="footer"/>
    <w:basedOn w:val="Normal"/>
    <w:link w:val="FooterChar"/>
    <w:uiPriority w:val="99"/>
    <w:unhideWhenUsed/>
    <w:rsid w:val="00D77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DE2"/>
  </w:style>
  <w:style w:type="paragraph" w:styleId="NormalWeb">
    <w:name w:val="Normal (Web)"/>
    <w:basedOn w:val="Normal"/>
    <w:uiPriority w:val="99"/>
    <w:semiHidden/>
    <w:unhideWhenUsed/>
    <w:rsid w:val="00F23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2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ini Baral - 200600126</dc:creator>
  <cp:keywords/>
  <dc:description/>
  <cp:lastModifiedBy>Tejaswini Baral - 200600126</cp:lastModifiedBy>
  <cp:revision>15</cp:revision>
  <dcterms:created xsi:type="dcterms:W3CDTF">2025-01-15T03:16:00Z</dcterms:created>
  <dcterms:modified xsi:type="dcterms:W3CDTF">2025-07-18T14:38:00Z</dcterms:modified>
</cp:coreProperties>
</file>